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173F5" w14:textId="51C887A8" w:rsidR="004E1785" w:rsidRPr="00336859" w:rsidRDefault="004E1785" w:rsidP="00616C5B">
      <w:pPr>
        <w:pStyle w:val="Heading3"/>
        <w:spacing w:after="120" w:line="480" w:lineRule="auto"/>
        <w:rPr>
          <w:sz w:val="20"/>
          <w:szCs w:val="20"/>
        </w:rPr>
      </w:pPr>
      <w:bookmarkStart w:id="0" w:name="_GoBack"/>
      <w:bookmarkEnd w:id="0"/>
    </w:p>
    <w:tbl>
      <w:tblPr>
        <w:tblStyle w:val="Formatvorlage1"/>
        <w:tblW w:w="8604" w:type="dxa"/>
        <w:tblLook w:val="04A0" w:firstRow="1" w:lastRow="0" w:firstColumn="1" w:lastColumn="0" w:noHBand="0" w:noVBand="1"/>
      </w:tblPr>
      <w:tblGrid>
        <w:gridCol w:w="3085"/>
        <w:gridCol w:w="3119"/>
        <w:gridCol w:w="2400"/>
      </w:tblGrid>
      <w:tr w:rsidR="004E1785" w:rsidRPr="00336859" w14:paraId="6DA15483" w14:textId="77777777" w:rsidTr="00D674BB">
        <w:trPr>
          <w:trHeight w:val="31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D7A66C1" w14:textId="77777777" w:rsidR="004E1785" w:rsidRPr="00336859" w:rsidRDefault="004E1785" w:rsidP="00D674BB">
            <w:pPr>
              <w:spacing w:line="240" w:lineRule="auto"/>
              <w:rPr>
                <w:b/>
                <w:sz w:val="20"/>
                <w:szCs w:val="20"/>
                <w:lang w:val="pt-BR"/>
              </w:rPr>
            </w:pPr>
            <w:r w:rsidRPr="00336859">
              <w:rPr>
                <w:b/>
                <w:sz w:val="20"/>
                <w:szCs w:val="20"/>
                <w:lang w:val="pt-BR"/>
              </w:rPr>
              <w:t>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BC4DCDE" w14:textId="77777777" w:rsidR="004E1785" w:rsidRPr="00336859" w:rsidRDefault="004E1785" w:rsidP="00D674BB">
            <w:pPr>
              <w:spacing w:line="240" w:lineRule="auto"/>
              <w:rPr>
                <w:b/>
                <w:sz w:val="20"/>
                <w:szCs w:val="20"/>
                <w:lang w:val="pt-BR"/>
              </w:rPr>
            </w:pPr>
            <w:r w:rsidRPr="00336859">
              <w:rPr>
                <w:b/>
                <w:sz w:val="20"/>
                <w:szCs w:val="20"/>
                <w:lang w:val="pt-BR"/>
              </w:rPr>
              <w:t>specie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7A5A19EB" w14:textId="77777777" w:rsidR="004E1785" w:rsidRPr="00336859" w:rsidRDefault="004E1785" w:rsidP="00D674BB">
            <w:pPr>
              <w:spacing w:line="240" w:lineRule="auto"/>
              <w:rPr>
                <w:b/>
                <w:sz w:val="20"/>
                <w:szCs w:val="20"/>
                <w:lang w:val="pt-BR"/>
              </w:rPr>
            </w:pPr>
            <w:r w:rsidRPr="00336859">
              <w:rPr>
                <w:b/>
                <w:sz w:val="20"/>
                <w:szCs w:val="20"/>
                <w:lang w:val="pt-BR"/>
              </w:rPr>
              <w:t>accession number</w:t>
            </w:r>
          </w:p>
        </w:tc>
      </w:tr>
      <w:tr w:rsidR="004E1785" w:rsidRPr="00336859" w14:paraId="165951B1" w14:textId="77777777" w:rsidTr="00D674BB">
        <w:trPr>
          <w:trHeight w:val="1266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1342770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8-</w:t>
            </w:r>
            <w:r w:rsidRPr="00336859">
              <w:rPr>
                <w:i/>
                <w:sz w:val="20"/>
                <w:szCs w:val="20"/>
                <w:lang w:val="pt-BR"/>
              </w:rPr>
              <w:t>epi</w:t>
            </w:r>
            <w:r w:rsidRPr="00336859">
              <w:rPr>
                <w:sz w:val="20"/>
                <w:szCs w:val="20"/>
                <w:lang w:val="pt-BR"/>
              </w:rPr>
              <w:t>-cedrol synthase 1</w:t>
            </w:r>
          </w:p>
          <w:p w14:paraId="28D9EBA6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8-</w:t>
            </w:r>
            <w:r w:rsidRPr="00336859">
              <w:rPr>
                <w:i/>
                <w:sz w:val="20"/>
                <w:szCs w:val="20"/>
                <w:lang w:val="pt-BR"/>
              </w:rPr>
              <w:t>epi</w:t>
            </w:r>
            <w:r w:rsidRPr="00336859">
              <w:rPr>
                <w:sz w:val="20"/>
                <w:szCs w:val="20"/>
                <w:lang w:val="pt-BR"/>
              </w:rPr>
              <w:t>-cedrol synthase 2</w:t>
            </w:r>
          </w:p>
          <w:p w14:paraId="4B3211BA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(</w:t>
            </w:r>
            <w:r w:rsidRPr="00336859">
              <w:rPr>
                <w:i/>
                <w:sz w:val="20"/>
                <w:szCs w:val="20"/>
                <w:lang w:val="pt-BR"/>
              </w:rPr>
              <w:t>E</w:t>
            </w:r>
            <w:r w:rsidRPr="00336859">
              <w:rPr>
                <w:sz w:val="20"/>
                <w:szCs w:val="20"/>
                <w:lang w:val="pt-BR"/>
              </w:rPr>
              <w:t>)-β-caryophyllene synthase</w:t>
            </w:r>
          </w:p>
          <w:p w14:paraId="5ADEDEEA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morpha-4,11-diene synthase 1</w:t>
            </w:r>
          </w:p>
          <w:p w14:paraId="331AA8C0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morpha-4,11-diene synthase 2</w:t>
            </w:r>
          </w:p>
          <w:p w14:paraId="20C89D40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morpha-4,11-diene synthase 3</w:t>
            </w:r>
          </w:p>
          <w:p w14:paraId="4B456F60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(</w:t>
            </w:r>
            <w:r w:rsidRPr="00336859">
              <w:rPr>
                <w:i/>
                <w:sz w:val="20"/>
                <w:szCs w:val="20"/>
                <w:lang w:val="pt-BR"/>
              </w:rPr>
              <w:t>E</w:t>
            </w:r>
            <w:r w:rsidRPr="00336859">
              <w:rPr>
                <w:sz w:val="20"/>
                <w:szCs w:val="20"/>
                <w:lang w:val="pt-BR"/>
              </w:rPr>
              <w:t>)-β-farnesene synthase</w:t>
            </w:r>
          </w:p>
          <w:p w14:paraId="41CE8885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</w:t>
            </w:r>
          </w:p>
          <w:p w14:paraId="2B583D92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(-)-β-pinene synthase</w:t>
            </w:r>
          </w:p>
          <w:p w14:paraId="733EC90D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(-)-(</w:t>
            </w:r>
            <w:r w:rsidRPr="00336859">
              <w:rPr>
                <w:i/>
                <w:sz w:val="20"/>
                <w:szCs w:val="20"/>
                <w:lang w:val="pt-BR"/>
              </w:rPr>
              <w:t>3R</w:t>
            </w:r>
            <w:r w:rsidRPr="00336859">
              <w:rPr>
                <w:sz w:val="20"/>
                <w:szCs w:val="20"/>
                <w:lang w:val="pt-BR"/>
              </w:rPr>
              <w:t>)-linalool synthase 1</w:t>
            </w:r>
          </w:p>
          <w:p w14:paraId="4AB3EEB5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(-)-(</w:t>
            </w:r>
            <w:r w:rsidRPr="00336859">
              <w:rPr>
                <w:i/>
                <w:sz w:val="20"/>
                <w:szCs w:val="20"/>
                <w:lang w:val="pt-BR"/>
              </w:rPr>
              <w:t>3R</w:t>
            </w:r>
            <w:r w:rsidRPr="00336859">
              <w:rPr>
                <w:sz w:val="20"/>
                <w:szCs w:val="20"/>
                <w:lang w:val="pt-BR"/>
              </w:rPr>
              <w:t>)-linalool synthase 2</w:t>
            </w:r>
          </w:p>
          <w:p w14:paraId="73D980AC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 1</w:t>
            </w:r>
          </w:p>
          <w:p w14:paraId="7A2A4E67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 2</w:t>
            </w:r>
          </w:p>
          <w:p w14:paraId="440EB270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 1</w:t>
            </w:r>
          </w:p>
          <w:p w14:paraId="02E0579F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 2</w:t>
            </w:r>
          </w:p>
          <w:p w14:paraId="738E1592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 3</w:t>
            </w:r>
          </w:p>
          <w:p w14:paraId="2CDE85B1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δ-cadinene synthase</w:t>
            </w:r>
          </w:p>
          <w:p w14:paraId="6FBBA73F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</w:t>
            </w:r>
          </w:p>
          <w:p w14:paraId="0D0C14D3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 1</w:t>
            </w:r>
          </w:p>
          <w:p w14:paraId="23879CB9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 2</w:t>
            </w:r>
          </w:p>
          <w:p w14:paraId="24943648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(</w:t>
            </w:r>
            <w:r w:rsidRPr="00336859">
              <w:rPr>
                <w:i/>
                <w:sz w:val="20"/>
                <w:szCs w:val="20"/>
                <w:lang w:val="pt-BR"/>
              </w:rPr>
              <w:t>E</w:t>
            </w:r>
            <w:r w:rsidRPr="00336859">
              <w:rPr>
                <w:sz w:val="20"/>
                <w:szCs w:val="20"/>
                <w:lang w:val="pt-BR"/>
              </w:rPr>
              <w:t>)-β-caryophyllene synthase</w:t>
            </w:r>
          </w:p>
          <w:p w14:paraId="64F33029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α-isocomene synthase</w:t>
            </w:r>
          </w:p>
          <w:p w14:paraId="608B8416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A synthase</w:t>
            </w:r>
          </w:p>
          <w:p w14:paraId="63572F1C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ocimene synthase</w:t>
            </w:r>
          </w:p>
          <w:p w14:paraId="22B72D53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germacrene D synthase</w:t>
            </w:r>
          </w:p>
          <w:p w14:paraId="68528F0F" w14:textId="77777777" w:rsidR="004E1785" w:rsidRPr="00336859" w:rsidRDefault="003A5C7B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 xml:space="preserve"> </w:t>
            </w:r>
            <w:r w:rsidR="004E1785" w:rsidRPr="00336859">
              <w:rPr>
                <w:sz w:val="20"/>
                <w:szCs w:val="20"/>
                <w:lang w:val="pt-BR"/>
              </w:rPr>
              <w:t>(+)-germacrene D synthase</w:t>
            </w:r>
          </w:p>
          <w:p w14:paraId="42471E59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(-)-germacrene D synthase</w:t>
            </w:r>
          </w:p>
          <w:p w14:paraId="3D640563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(+)-germacrene A synthase</w:t>
            </w:r>
          </w:p>
          <w:p w14:paraId="412F84A0" w14:textId="77777777" w:rsidR="004E1785" w:rsidRPr="00336859" w:rsidRDefault="004E1785" w:rsidP="00D674BB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kaurene synthase 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6FFC9E9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2DF1DD0B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32B9A9F7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17BA40B3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5F50CFF1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3A46443E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34B4C362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15B85DAC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5CEE4582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3BED64A4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isia annua</w:t>
            </w:r>
          </w:p>
          <w:p w14:paraId="1D3ACE4F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Artemsia annua</w:t>
            </w:r>
          </w:p>
          <w:p w14:paraId="7409614C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Cichorium intybus</w:t>
            </w:r>
          </w:p>
          <w:p w14:paraId="26E68E15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Cichorium intybus</w:t>
            </w:r>
          </w:p>
          <w:p w14:paraId="75E57DA3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Heliantus annuus</w:t>
            </w:r>
          </w:p>
          <w:p w14:paraId="0011D765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Heliantus annuus</w:t>
            </w:r>
          </w:p>
          <w:p w14:paraId="4780F6DD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Heliantus annuus</w:t>
            </w:r>
          </w:p>
          <w:p w14:paraId="398B4677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Heliantus annuus</w:t>
            </w:r>
          </w:p>
          <w:p w14:paraId="2F1B23F7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Ixeris dentata</w:t>
            </w:r>
          </w:p>
          <w:p w14:paraId="3F3F8150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Lactuca sativa</w:t>
            </w:r>
          </w:p>
          <w:p w14:paraId="0250B7F4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Lactuca sativa</w:t>
            </w:r>
          </w:p>
          <w:p w14:paraId="6DADAF9B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Matricaria recutita</w:t>
            </w:r>
          </w:p>
          <w:p w14:paraId="3B36AE58" w14:textId="77777777" w:rsidR="003A5C7B" w:rsidRPr="00336859" w:rsidRDefault="003A5C7B" w:rsidP="003A5C7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Matricaria recutita</w:t>
            </w:r>
          </w:p>
          <w:p w14:paraId="3BCB3911" w14:textId="77777777" w:rsidR="003A5C7B" w:rsidRPr="00336859" w:rsidRDefault="003A5C7B" w:rsidP="003A5C7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Matricaria recutita</w:t>
            </w:r>
          </w:p>
          <w:p w14:paraId="7E590582" w14:textId="77777777" w:rsidR="003A5C7B" w:rsidRPr="00336859" w:rsidRDefault="003A5C7B" w:rsidP="003A5C7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Matricaria recutita</w:t>
            </w:r>
          </w:p>
          <w:p w14:paraId="38353F3E" w14:textId="77777777" w:rsidR="003A5C7B" w:rsidRPr="00336859" w:rsidRDefault="003A5C7B" w:rsidP="003A5C7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Matricaria recutita</w:t>
            </w:r>
          </w:p>
          <w:p w14:paraId="6DC80077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Solidago canadensis</w:t>
            </w:r>
          </w:p>
          <w:p w14:paraId="2CC6D85B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Solidago canadensis</w:t>
            </w:r>
          </w:p>
          <w:p w14:paraId="6366F01A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Solidago canadensis</w:t>
            </w:r>
          </w:p>
          <w:p w14:paraId="7F15F580" w14:textId="77777777" w:rsidR="004E1785" w:rsidRPr="00336859" w:rsidRDefault="004E1785" w:rsidP="00D674BB">
            <w:pPr>
              <w:spacing w:line="240" w:lineRule="auto"/>
              <w:rPr>
                <w:i/>
                <w:sz w:val="20"/>
                <w:szCs w:val="20"/>
                <w:lang w:val="pt-BR"/>
              </w:rPr>
            </w:pPr>
            <w:r w:rsidRPr="00336859">
              <w:rPr>
                <w:i/>
                <w:sz w:val="20"/>
                <w:szCs w:val="20"/>
                <w:lang w:val="pt-BR"/>
              </w:rPr>
              <w:t>Zea may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08782A76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F80333</w:t>
            </w:r>
          </w:p>
          <w:p w14:paraId="0501A732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CAC08805</w:t>
            </w:r>
          </w:p>
          <w:p w14:paraId="2B77D0BA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L79181</w:t>
            </w:r>
          </w:p>
          <w:p w14:paraId="2E8F45D0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CAB94691</w:t>
            </w:r>
          </w:p>
          <w:p w14:paraId="49761906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F61439</w:t>
            </w:r>
          </w:p>
          <w:p w14:paraId="52AADA90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F98444</w:t>
            </w:r>
          </w:p>
          <w:p w14:paraId="7F8FA8EA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X39387</w:t>
            </w:r>
          </w:p>
          <w:p w14:paraId="45501AB5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BE03980</w:t>
            </w:r>
          </w:p>
          <w:p w14:paraId="2D1D7BC7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K58723</w:t>
            </w:r>
          </w:p>
          <w:p w14:paraId="5F225BF4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F13357</w:t>
            </w:r>
          </w:p>
          <w:p w14:paraId="442E979A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F13356</w:t>
            </w:r>
          </w:p>
          <w:p w14:paraId="4A7AC15E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M21658</w:t>
            </w:r>
          </w:p>
          <w:p w14:paraId="6259057E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M21659</w:t>
            </w:r>
          </w:p>
          <w:p w14:paraId="0C34A485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CA14463</w:t>
            </w:r>
          </w:p>
          <w:p w14:paraId="5A982B73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CA33925</w:t>
            </w:r>
          </w:p>
          <w:p w14:paraId="1AC7D044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CZ50512</w:t>
            </w:r>
          </w:p>
          <w:p w14:paraId="7E8D9358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CA33926</w:t>
            </w:r>
          </w:p>
          <w:p w14:paraId="185AA496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L92481</w:t>
            </w:r>
          </w:p>
          <w:p w14:paraId="6868CDA8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M11626</w:t>
            </w:r>
          </w:p>
          <w:p w14:paraId="17A68498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M11627</w:t>
            </w:r>
          </w:p>
          <w:p w14:paraId="6A397789" w14:textId="77777777" w:rsidR="003A5C7B" w:rsidRPr="00336859" w:rsidRDefault="003A5C7B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FM43734</w:t>
            </w:r>
          </w:p>
          <w:p w14:paraId="39ABA513" w14:textId="77777777" w:rsidR="003A5C7B" w:rsidRPr="00336859" w:rsidRDefault="003A5C7B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FM43735</w:t>
            </w:r>
          </w:p>
          <w:p w14:paraId="08E8AFBC" w14:textId="77777777" w:rsidR="003A5C7B" w:rsidRPr="00336859" w:rsidRDefault="003A5C7B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FM43736</w:t>
            </w:r>
          </w:p>
          <w:p w14:paraId="61AA6D00" w14:textId="77777777" w:rsidR="003A5C7B" w:rsidRPr="00336859" w:rsidRDefault="003A5C7B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FM43737</w:t>
            </w:r>
          </w:p>
          <w:p w14:paraId="6224918F" w14:textId="77777777" w:rsidR="003A5C7B" w:rsidRPr="00336859" w:rsidRDefault="003A5C7B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FM43738</w:t>
            </w:r>
          </w:p>
          <w:p w14:paraId="2FF0FEC1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R31144</w:t>
            </w:r>
          </w:p>
          <w:p w14:paraId="4B6A09DB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R31145</w:t>
            </w:r>
          </w:p>
          <w:p w14:paraId="3E08E4EF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CAC36896</w:t>
            </w:r>
          </w:p>
          <w:p w14:paraId="76437E83" w14:textId="77777777" w:rsidR="004E1785" w:rsidRPr="00336859" w:rsidRDefault="004E1785" w:rsidP="00D674BB">
            <w:pPr>
              <w:spacing w:line="240" w:lineRule="auto"/>
              <w:ind w:left="-108"/>
              <w:rPr>
                <w:sz w:val="20"/>
                <w:szCs w:val="20"/>
                <w:lang w:val="pt-BR"/>
              </w:rPr>
            </w:pPr>
            <w:r w:rsidRPr="00336859">
              <w:rPr>
                <w:sz w:val="20"/>
                <w:szCs w:val="20"/>
                <w:lang w:val="pt-BR"/>
              </w:rPr>
              <w:t>AAA73960</w:t>
            </w:r>
          </w:p>
        </w:tc>
      </w:tr>
    </w:tbl>
    <w:p w14:paraId="7B9FAE91" w14:textId="77777777" w:rsidR="004E1785" w:rsidRPr="00336859" w:rsidRDefault="004E1785" w:rsidP="004E1785">
      <w:pPr>
        <w:rPr>
          <w:sz w:val="20"/>
          <w:szCs w:val="20"/>
          <w:lang w:val="en-US"/>
        </w:rPr>
      </w:pPr>
    </w:p>
    <w:p w14:paraId="37F8E484" w14:textId="77777777" w:rsidR="00754820" w:rsidRPr="00336859" w:rsidRDefault="00754820">
      <w:pPr>
        <w:rPr>
          <w:sz w:val="20"/>
          <w:szCs w:val="20"/>
          <w:lang w:val="en-US"/>
        </w:rPr>
      </w:pPr>
    </w:p>
    <w:sectPr w:rsidR="00754820" w:rsidRPr="003368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785"/>
    <w:rsid w:val="0011536B"/>
    <w:rsid w:val="00336859"/>
    <w:rsid w:val="003A5C7B"/>
    <w:rsid w:val="004E1785"/>
    <w:rsid w:val="006056FE"/>
    <w:rsid w:val="00616C5B"/>
    <w:rsid w:val="00754820"/>
    <w:rsid w:val="009D4702"/>
    <w:rsid w:val="00D116EE"/>
    <w:rsid w:val="00D3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A24A52"/>
  <w15:docId w15:val="{F33B9478-4267-4A23-8DEE-827560004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78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4E178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E1785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table" w:customStyle="1" w:styleId="Formatvorlage1">
    <w:name w:val="Formatvorlage1"/>
    <w:basedOn w:val="TableNormal"/>
    <w:uiPriority w:val="99"/>
    <w:qFormat/>
    <w:rsid w:val="004E1785"/>
    <w:pPr>
      <w:spacing w:after="0" w:line="240" w:lineRule="auto"/>
    </w:pPr>
    <w:rPr>
      <w:lang w:val="de-D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Koellner</dc:creator>
  <cp:lastModifiedBy>Andrew Szopa-Comley</cp:lastModifiedBy>
  <cp:revision>8</cp:revision>
  <dcterms:created xsi:type="dcterms:W3CDTF">2014-12-03T16:06:00Z</dcterms:created>
  <dcterms:modified xsi:type="dcterms:W3CDTF">2015-11-17T12:01:00Z</dcterms:modified>
</cp:coreProperties>
</file>